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2CF" w:rsidRPr="00B863AF" w:rsidRDefault="003C442F" w:rsidP="00EC22C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8B79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C22CF" w:rsidRPr="00052264">
        <w:rPr>
          <w:rFonts w:ascii="Times New Roman" w:hAnsi="Times New Roman" w:cs="Times New Roman"/>
          <w:color w:val="000000" w:themeColor="text1"/>
          <w:sz w:val="24"/>
          <w:szCs w:val="24"/>
        </w:rPr>
        <w:t>earching strategies for some databases</w:t>
      </w:r>
      <w:r w:rsidR="008715FC" w:rsidRPr="008715FC">
        <w:t xml:space="preserve"> </w:t>
      </w:r>
      <w:r w:rsidR="008715FC">
        <w:t xml:space="preserve">and </w:t>
      </w:r>
      <w:r w:rsidR="008715FC" w:rsidRPr="008715FC">
        <w:rPr>
          <w:rFonts w:ascii="Times New Roman" w:hAnsi="Times New Roman" w:cs="Times New Roman"/>
          <w:color w:val="000000" w:themeColor="text1"/>
          <w:sz w:val="24"/>
          <w:szCs w:val="24"/>
        </w:rPr>
        <w:t>search engine</w:t>
      </w:r>
      <w:r w:rsidR="00EC22CF" w:rsidRPr="0005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ssess </w:t>
      </w:r>
      <w:r w:rsidR="00957A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12044">
        <w:rPr>
          <w:rFonts w:ascii="Times New Roman" w:hAnsi="Times New Roman" w:cs="Times New Roman"/>
          <w:sz w:val="24"/>
          <w:szCs w:val="24"/>
        </w:rPr>
        <w:t>factors associated with</w:t>
      </w:r>
      <w:r w:rsidR="00957ACE">
        <w:rPr>
          <w:rFonts w:ascii="Times New Roman" w:hAnsi="Times New Roman" w:cs="Times New Roman"/>
          <w:sz w:val="24"/>
          <w:szCs w:val="24"/>
        </w:rPr>
        <w:t xml:space="preserve"> female </w:t>
      </w:r>
      <w:r w:rsidR="0053796D">
        <w:rPr>
          <w:rFonts w:ascii="Times New Roman" w:hAnsi="Times New Roman" w:cs="Times New Roman"/>
          <w:sz w:val="24"/>
          <w:szCs w:val="24"/>
        </w:rPr>
        <w:t xml:space="preserve"> infertility</w:t>
      </w:r>
      <w:r w:rsidR="00DF6AE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FB006F">
        <w:rPr>
          <w:rFonts w:ascii="Times New Roman" w:hAnsi="Times New Roman" w:cs="Times New Roman"/>
          <w:sz w:val="24"/>
          <w:szCs w:val="24"/>
        </w:rPr>
        <w:t>in</w:t>
      </w:r>
      <w:r w:rsidR="00EC22CF" w:rsidRPr="0005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iopia</w:t>
      </w:r>
    </w:p>
    <w:tbl>
      <w:tblPr>
        <w:tblStyle w:val="TableGrid"/>
        <w:tblW w:w="101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980"/>
        <w:gridCol w:w="5670"/>
        <w:gridCol w:w="1260"/>
        <w:gridCol w:w="1260"/>
      </w:tblGrid>
      <w:tr w:rsidR="00EC22CF" w:rsidRPr="00A27BF7" w:rsidTr="00524D96">
        <w:tc>
          <w:tcPr>
            <w:tcW w:w="1980" w:type="dxa"/>
          </w:tcPr>
          <w:p w:rsidR="00EC22CF" w:rsidRPr="00A27BF7" w:rsidRDefault="00EC22CF" w:rsidP="008715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s</w:t>
            </w:r>
            <w:r w:rsidR="008715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d</w:t>
            </w:r>
            <w:r w:rsidR="008715FC">
              <w:t xml:space="preserve"> </w:t>
            </w:r>
            <w:r w:rsidR="008715FC" w:rsidRPr="008715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 engine</w:t>
            </w:r>
          </w:p>
        </w:tc>
        <w:tc>
          <w:tcPr>
            <w:tcW w:w="567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terms </w:t>
            </w:r>
          </w:p>
        </w:tc>
        <w:tc>
          <w:tcPr>
            <w:tcW w:w="126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umber of studies </w:t>
            </w:r>
          </w:p>
        </w:tc>
        <w:tc>
          <w:tcPr>
            <w:tcW w:w="126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period </w:t>
            </w:r>
          </w:p>
        </w:tc>
      </w:tr>
      <w:tr w:rsidR="00EC22CF" w:rsidRPr="00A27BF7" w:rsidTr="00524D96">
        <w:tc>
          <w:tcPr>
            <w:tcW w:w="1980" w:type="dxa"/>
          </w:tcPr>
          <w:p w:rsidR="00EC22CF" w:rsidRPr="00A27BF7" w:rsidRDefault="00EC22CF" w:rsidP="00EB719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bMed </w:t>
            </w:r>
          </w:p>
        </w:tc>
        <w:tc>
          <w:tcPr>
            <w:tcW w:w="5670" w:type="dxa"/>
          </w:tcPr>
          <w:p w:rsidR="00EC22CF" w:rsidRPr="00A27BF7" w:rsidRDefault="008715FC" w:rsidP="008715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5FC">
              <w:rPr>
                <w:rFonts w:ascii="Times New Roman" w:hAnsi="Times New Roman" w:cs="Times New Roman"/>
                <w:sz w:val="24"/>
                <w:szCs w:val="24"/>
              </w:rPr>
              <w:t>(("Infertility, Female"[</w:t>
            </w:r>
            <w:proofErr w:type="spellStart"/>
            <w:r w:rsidRPr="008715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715FC">
              <w:rPr>
                <w:rFonts w:ascii="Times New Roman" w:hAnsi="Times New Roman" w:cs="Times New Roman"/>
                <w:sz w:val="24"/>
                <w:szCs w:val="24"/>
              </w:rPr>
              <w:t>] OR "female infertility"[All Fields] OR "infertility in women"[All Fields] OR "women's infertility"[All Fields]) AND  ("Risk Factors"[</w:t>
            </w:r>
            <w:proofErr w:type="spellStart"/>
            <w:r w:rsidRPr="008715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715FC">
              <w:rPr>
                <w:rFonts w:ascii="Times New Roman" w:hAnsi="Times New Roman" w:cs="Times New Roman"/>
                <w:sz w:val="24"/>
                <w:szCs w:val="24"/>
              </w:rPr>
              <w:t>] OR "determinants"[All Fields] OR "causes"[All Fields] OR "factors"[All Fields] OR "risk factors"[All Fields]) AND ("Ethiopia"[</w:t>
            </w:r>
            <w:proofErr w:type="spellStart"/>
            <w:r w:rsidRPr="008715F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715FC">
              <w:rPr>
                <w:rFonts w:ascii="Times New Roman" w:hAnsi="Times New Roman" w:cs="Times New Roman"/>
                <w:sz w:val="24"/>
                <w:szCs w:val="24"/>
              </w:rPr>
              <w:t xml:space="preserve">] OR Ethiopia[All Fields])) </w:t>
            </w:r>
          </w:p>
        </w:tc>
        <w:tc>
          <w:tcPr>
            <w:tcW w:w="1260" w:type="dxa"/>
          </w:tcPr>
          <w:p w:rsidR="00EC22CF" w:rsidRPr="00A27BF7" w:rsidRDefault="008715FC" w:rsidP="006417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60" w:type="dxa"/>
            <w:vMerge w:val="restart"/>
          </w:tcPr>
          <w:p w:rsidR="00EC22CF" w:rsidRPr="00A27BF7" w:rsidRDefault="003444C4" w:rsidP="00CC5D7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4C4">
              <w:rPr>
                <w:rFonts w:ascii="Times New Roman" w:hAnsi="Times New Roman" w:cs="Times New Roman"/>
                <w:sz w:val="24"/>
                <w:szCs w:val="24"/>
              </w:rPr>
              <w:t>January 1, 2000, to March 20, 2024</w:t>
            </w:r>
          </w:p>
        </w:tc>
      </w:tr>
      <w:tr w:rsidR="00EC22CF" w:rsidRPr="00A27BF7" w:rsidTr="00524D96">
        <w:tc>
          <w:tcPr>
            <w:tcW w:w="1980" w:type="dxa"/>
          </w:tcPr>
          <w:p w:rsidR="00EC22CF" w:rsidRPr="00A27BF7" w:rsidRDefault="008715FC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5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g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holar </w:t>
            </w:r>
            <w:r w:rsidR="00524D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24D96" w:rsidRPr="00524D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</w:t>
            </w:r>
            <w:r w:rsidR="00524D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arch)</w:t>
            </w:r>
          </w:p>
        </w:tc>
        <w:tc>
          <w:tcPr>
            <w:tcW w:w="5670" w:type="dxa"/>
          </w:tcPr>
          <w:p w:rsidR="00EC22CF" w:rsidRPr="00A27BF7" w:rsidRDefault="008715FC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15FC">
              <w:rPr>
                <w:rFonts w:ascii="Times New Roman" w:hAnsi="Times New Roman" w:cs="Times New Roman"/>
                <w:sz w:val="24"/>
                <w:szCs w:val="24"/>
              </w:rPr>
              <w:t>allintitle</w:t>
            </w:r>
            <w:proofErr w:type="spellEnd"/>
            <w:r w:rsidRPr="008715FC">
              <w:rPr>
                <w:rFonts w:ascii="Times New Roman" w:hAnsi="Times New Roman" w:cs="Times New Roman"/>
                <w:sz w:val="24"/>
                <w:szCs w:val="24"/>
              </w:rPr>
              <w:t>:  determinants and " infertility " and Ethiopia</w:t>
            </w:r>
          </w:p>
        </w:tc>
        <w:tc>
          <w:tcPr>
            <w:tcW w:w="1260" w:type="dxa"/>
          </w:tcPr>
          <w:p w:rsidR="00EC22CF" w:rsidRPr="00A27BF7" w:rsidRDefault="008715FC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67BD" w:rsidRPr="00A27BF7" w:rsidTr="00524D96">
        <w:tc>
          <w:tcPr>
            <w:tcW w:w="1980" w:type="dxa"/>
          </w:tcPr>
          <w:p w:rsidR="00A067BD" w:rsidRPr="00A27BF7" w:rsidRDefault="00A067BD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67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n Journals Online (AJOL)</w:t>
            </w:r>
          </w:p>
        </w:tc>
        <w:tc>
          <w:tcPr>
            <w:tcW w:w="5670" w:type="dxa"/>
          </w:tcPr>
          <w:p w:rsidR="00A067BD" w:rsidRPr="00A24032" w:rsidRDefault="008715FC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FC">
              <w:rPr>
                <w:rFonts w:ascii="Times New Roman" w:hAnsi="Times New Roman" w:cs="Times New Roman"/>
                <w:sz w:val="24"/>
                <w:szCs w:val="24"/>
              </w:rPr>
              <w:t>("female infertility" OR "infertility in women" )  AND  ("determinants"  OR  "risk factors")  AND  ("Ethiopia" )</w:t>
            </w:r>
          </w:p>
        </w:tc>
        <w:tc>
          <w:tcPr>
            <w:tcW w:w="1260" w:type="dxa"/>
          </w:tcPr>
          <w:p w:rsidR="00A067BD" w:rsidRDefault="008715FC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260" w:type="dxa"/>
            <w:vMerge/>
          </w:tcPr>
          <w:p w:rsidR="00A067BD" w:rsidRPr="00A27BF7" w:rsidRDefault="00A067BD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524D96">
        <w:tc>
          <w:tcPr>
            <w:tcW w:w="1980" w:type="dxa"/>
          </w:tcPr>
          <w:p w:rsidR="00EC22CF" w:rsidRPr="00A27BF7" w:rsidRDefault="00082D01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</w:t>
            </w:r>
            <w:r w:rsidR="00EC22CF"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</w:p>
        </w:tc>
        <w:tc>
          <w:tcPr>
            <w:tcW w:w="5670" w:type="dxa"/>
          </w:tcPr>
          <w:p w:rsidR="00EC22CF" w:rsidRPr="000838A9" w:rsidRDefault="00CC5D7D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8A9">
              <w:rPr>
                <w:rFonts w:ascii="Times New Roman" w:hAnsi="Times New Roman" w:cs="Times New Roman"/>
                <w:sz w:val="24"/>
                <w:szCs w:val="24"/>
              </w:rPr>
              <w:t>determinants and female infertility and Ethiopia</w:t>
            </w:r>
          </w:p>
        </w:tc>
        <w:tc>
          <w:tcPr>
            <w:tcW w:w="1260" w:type="dxa"/>
          </w:tcPr>
          <w:p w:rsidR="00EC22CF" w:rsidRPr="000838A9" w:rsidRDefault="00CC5D7D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15FC" w:rsidRPr="00A27BF7" w:rsidTr="00524D96">
        <w:tc>
          <w:tcPr>
            <w:tcW w:w="1980" w:type="dxa"/>
          </w:tcPr>
          <w:p w:rsidR="008715FC" w:rsidRDefault="008715FC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5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SCO</w:t>
            </w:r>
          </w:p>
        </w:tc>
        <w:tc>
          <w:tcPr>
            <w:tcW w:w="5670" w:type="dxa"/>
          </w:tcPr>
          <w:p w:rsidR="008715FC" w:rsidRPr="000838A9" w:rsidRDefault="008715FC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8A9">
              <w:rPr>
                <w:rFonts w:ascii="Times New Roman" w:hAnsi="Times New Roman" w:cs="Times New Roman"/>
                <w:sz w:val="24"/>
                <w:szCs w:val="24"/>
              </w:rPr>
              <w:t>("female infertility" OR "women's infertility")  AND Ethiopia</w:t>
            </w:r>
          </w:p>
        </w:tc>
        <w:tc>
          <w:tcPr>
            <w:tcW w:w="1260" w:type="dxa"/>
          </w:tcPr>
          <w:p w:rsidR="008715FC" w:rsidRPr="000838A9" w:rsidRDefault="008715FC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0" w:type="dxa"/>
            <w:vMerge/>
          </w:tcPr>
          <w:p w:rsidR="008715FC" w:rsidRPr="00A27BF7" w:rsidRDefault="008715FC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524D96">
        <w:tc>
          <w:tcPr>
            <w:tcW w:w="198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y literature (specifically unpublished</w:t>
            </w:r>
            <w:r w:rsidR="00547A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udies</w:t>
            </w: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67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EC22CF" w:rsidRPr="00A27BF7" w:rsidRDefault="00816C00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524D96">
        <w:tc>
          <w:tcPr>
            <w:tcW w:w="198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earched articles</w:t>
            </w:r>
          </w:p>
        </w:tc>
        <w:tc>
          <w:tcPr>
            <w:tcW w:w="567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EC22CF" w:rsidRPr="00A27BF7" w:rsidRDefault="00524D96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Tr="00524D96">
        <w:tc>
          <w:tcPr>
            <w:tcW w:w="198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ly, fulfill the eligibility criteria for our review</w:t>
            </w:r>
          </w:p>
        </w:tc>
        <w:tc>
          <w:tcPr>
            <w:tcW w:w="567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EC22CF" w:rsidRPr="00052264" w:rsidRDefault="00641785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0" w:type="dxa"/>
            <w:vMerge/>
          </w:tcPr>
          <w:p w:rsidR="00EC22CF" w:rsidRPr="00052264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C59F9" w:rsidRDefault="008C59F9"/>
    <w:sectPr w:rsidR="008C5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2CF"/>
    <w:rsid w:val="00082D01"/>
    <w:rsid w:val="000838A9"/>
    <w:rsid w:val="000B6DDE"/>
    <w:rsid w:val="0022472E"/>
    <w:rsid w:val="003444C4"/>
    <w:rsid w:val="003C442F"/>
    <w:rsid w:val="004028E0"/>
    <w:rsid w:val="00524D96"/>
    <w:rsid w:val="0053796D"/>
    <w:rsid w:val="00547ACB"/>
    <w:rsid w:val="00641785"/>
    <w:rsid w:val="0067552F"/>
    <w:rsid w:val="007777AA"/>
    <w:rsid w:val="00816C00"/>
    <w:rsid w:val="008715FC"/>
    <w:rsid w:val="008B7959"/>
    <w:rsid w:val="008C59F9"/>
    <w:rsid w:val="00957ACE"/>
    <w:rsid w:val="00A067BD"/>
    <w:rsid w:val="00A24032"/>
    <w:rsid w:val="00A27BF7"/>
    <w:rsid w:val="00A90E1D"/>
    <w:rsid w:val="00AD1A8C"/>
    <w:rsid w:val="00B458CD"/>
    <w:rsid w:val="00BA074C"/>
    <w:rsid w:val="00C12044"/>
    <w:rsid w:val="00C42BE8"/>
    <w:rsid w:val="00CC5D7D"/>
    <w:rsid w:val="00DF6AE9"/>
    <w:rsid w:val="00E161A3"/>
    <w:rsid w:val="00EB7191"/>
    <w:rsid w:val="00EC22CF"/>
    <w:rsid w:val="00FB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smail - [2010]</cp:lastModifiedBy>
  <cp:revision>26</cp:revision>
  <dcterms:created xsi:type="dcterms:W3CDTF">2021-04-02T01:18:00Z</dcterms:created>
  <dcterms:modified xsi:type="dcterms:W3CDTF">2025-03-09T13:00:00Z</dcterms:modified>
</cp:coreProperties>
</file>